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F07CA" w14:textId="2B9FDFE6" w:rsidR="00434A20" w:rsidRPr="000D1C5F" w:rsidRDefault="00B21482" w:rsidP="00434A20">
      <w:pPr>
        <w:widowControl/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kern w:val="0"/>
        </w:rPr>
        <w:t>Table S</w:t>
      </w:r>
      <w:r w:rsidR="009C1D45">
        <w:rPr>
          <w:rFonts w:ascii="Times New Roman" w:hAnsi="Times New Roman" w:cs="Times New Roman"/>
          <w:b/>
          <w:color w:val="000000"/>
          <w:kern w:val="0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kern w:val="0"/>
        </w:rPr>
        <w:t>. Primers used for detection of gene expression in this study.</w:t>
      </w:r>
    </w:p>
    <w:tbl>
      <w:tblPr>
        <w:tblW w:w="8765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5"/>
        <w:gridCol w:w="6340"/>
      </w:tblGrid>
      <w:tr w:rsidR="00DE63DD" w:rsidRPr="00AA3A50" w14:paraId="1D67D874" w14:textId="77777777" w:rsidTr="00DE63DD">
        <w:trPr>
          <w:trHeight w:val="300"/>
        </w:trPr>
        <w:tc>
          <w:tcPr>
            <w:tcW w:w="242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9A73C8" w14:textId="7490354A" w:rsidR="00DE63DD" w:rsidRPr="00AA3A50" w:rsidRDefault="00DE63DD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rimer names</w:t>
            </w:r>
          </w:p>
        </w:tc>
        <w:tc>
          <w:tcPr>
            <w:tcW w:w="63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58815E" w14:textId="012DA625" w:rsidR="00DE63DD" w:rsidRPr="00AA3A50" w:rsidRDefault="00DE63DD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Sequences</w:t>
            </w:r>
          </w:p>
        </w:tc>
      </w:tr>
      <w:tr w:rsidR="00AA3A50" w:rsidRPr="00AA3A50" w14:paraId="26D5C9E9" w14:textId="77777777" w:rsidTr="00DE63DD">
        <w:trPr>
          <w:trHeight w:val="300"/>
        </w:trPr>
        <w:tc>
          <w:tcPr>
            <w:tcW w:w="2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A8C" w14:textId="77777777" w:rsidR="00AA3A50" w:rsidRPr="00AA3A50" w:rsidRDefault="00AA3A50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A3A50">
              <w:rPr>
                <w:rFonts w:ascii="Times New Roman" w:eastAsia="新細明體" w:hAnsi="Times New Roman" w:cs="Times New Roman"/>
                <w:color w:val="000000"/>
                <w:kern w:val="0"/>
              </w:rPr>
              <w:t>GAPDH qPCR_F</w:t>
            </w:r>
          </w:p>
        </w:tc>
        <w:tc>
          <w:tcPr>
            <w:tcW w:w="6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3E61" w14:textId="77777777" w:rsidR="00AA3A50" w:rsidRPr="00AA3A50" w:rsidRDefault="00AA3A50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A3A5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AATGAAGGGGTCATTGATGG </w:t>
            </w:r>
          </w:p>
        </w:tc>
      </w:tr>
      <w:tr w:rsidR="00AA3A50" w:rsidRPr="00AA3A50" w14:paraId="65EC14B6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ABBC" w14:textId="77777777" w:rsidR="00AA3A50" w:rsidRPr="00AA3A50" w:rsidRDefault="00AA3A50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A3A50">
              <w:rPr>
                <w:rFonts w:ascii="Times New Roman" w:eastAsia="新細明體" w:hAnsi="Times New Roman" w:cs="Times New Roman"/>
                <w:color w:val="000000"/>
                <w:kern w:val="0"/>
              </w:rPr>
              <w:t>GAPDH qPCR_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F0F" w14:textId="77777777" w:rsidR="00AA3A50" w:rsidRPr="00AA3A50" w:rsidRDefault="00AA3A50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A3A5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AAGGTGAAGGTCGGAGTCAA </w:t>
            </w:r>
          </w:p>
        </w:tc>
      </w:tr>
      <w:tr w:rsidR="00AA3A50" w:rsidRPr="00AA3A50" w14:paraId="4D0F1B26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8A65" w14:textId="77777777" w:rsidR="00AA3A50" w:rsidRPr="00AA3A50" w:rsidRDefault="00AA3A50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A3A50">
              <w:rPr>
                <w:rFonts w:ascii="Times New Roman" w:eastAsia="新細明體" w:hAnsi="Times New Roman" w:cs="Times New Roman"/>
                <w:color w:val="000000"/>
                <w:kern w:val="0"/>
              </w:rPr>
              <w:t>CAV1 qPCR_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D55" w14:textId="77777777" w:rsidR="00AA3A50" w:rsidRPr="00AA3A50" w:rsidRDefault="00AA3A50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A3A5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CAGGCTTGTAACCTTTACAGGAC </w:t>
            </w:r>
          </w:p>
        </w:tc>
      </w:tr>
      <w:tr w:rsidR="00AA3A50" w:rsidRPr="00AA3A50" w14:paraId="23B97DD4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4F67" w14:textId="77777777" w:rsidR="00AA3A50" w:rsidRPr="00AA3A50" w:rsidRDefault="00AA3A50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A3A50">
              <w:rPr>
                <w:rFonts w:ascii="Times New Roman" w:eastAsia="新細明體" w:hAnsi="Times New Roman" w:cs="Times New Roman"/>
                <w:color w:val="000000"/>
                <w:kern w:val="0"/>
              </w:rPr>
              <w:t>CAV1 qPCR_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1102" w14:textId="77777777" w:rsidR="00AA3A50" w:rsidRPr="00AA3A50" w:rsidRDefault="00AA3A50" w:rsidP="00AA3A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A3A5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CA T AGA TGCTT AGTCCCTCA TGC </w:t>
            </w:r>
          </w:p>
        </w:tc>
      </w:tr>
      <w:tr w:rsidR="00E54C72" w:rsidRPr="0089551C" w14:paraId="4647B8B8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0BCB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PTPRG-AS1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B70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ACTGA AGAGGA ACCAGGGA CAG </w:t>
            </w:r>
          </w:p>
        </w:tc>
      </w:tr>
      <w:tr w:rsidR="00E54C72" w:rsidRPr="0089551C" w14:paraId="1B283EB4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4D4D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PTPRG-AS1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505F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>GGGGAAACTGAAATGAATG A AG</w:t>
            </w:r>
          </w:p>
        </w:tc>
      </w:tr>
      <w:tr w:rsidR="00E54C72" w:rsidRPr="0089551C" w14:paraId="3FFC1D68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5255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COX10-AS1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8A01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AACCGCAAAGCACGGTGTG</w:t>
            </w:r>
          </w:p>
        </w:tc>
      </w:tr>
      <w:tr w:rsidR="00E54C72" w:rsidRPr="0089551C" w14:paraId="5E9A79A3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FED7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COX10-AS1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2B3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TGC CAT ACT CAC ACC GGT CA</w:t>
            </w:r>
          </w:p>
        </w:tc>
      </w:tr>
      <w:tr w:rsidR="00E54C72" w:rsidRPr="0089551C" w14:paraId="37109570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4F88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HOXB-AS3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1523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AATCCCATTTCCTAGCCTGG </w:t>
            </w:r>
          </w:p>
        </w:tc>
      </w:tr>
      <w:tr w:rsidR="00E54C72" w:rsidRPr="0089551C" w14:paraId="5CD2C9A4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CC99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HOXB-AS3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B412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ACCTCCATCAATTCCATGAG </w:t>
            </w:r>
          </w:p>
        </w:tc>
      </w:tr>
      <w:tr w:rsidR="00E54C72" w:rsidRPr="0089551C" w14:paraId="76A488E0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DC6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HOXD-AS1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1806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ACCTGCCTCTACTACTGCAAA </w:t>
            </w:r>
          </w:p>
        </w:tc>
      </w:tr>
      <w:tr w:rsidR="00E54C72" w:rsidRPr="0089551C" w14:paraId="335BD931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EC64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HOXD-AS1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8B45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GCAAAGACAATATAAGGGCCC </w:t>
            </w:r>
          </w:p>
        </w:tc>
      </w:tr>
      <w:tr w:rsidR="00E54C72" w:rsidRPr="0089551C" w14:paraId="4A6A5EA3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1D8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RGMB-AS1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9B86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AGTGGGCAAACTTCAACGTTC </w:t>
            </w:r>
          </w:p>
        </w:tc>
      </w:tr>
      <w:tr w:rsidR="00E54C72" w:rsidRPr="0089551C" w14:paraId="5AF83AB6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6FE6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RGMB-AS1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BED9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GAGCTGCCATTGAATTAATCCG </w:t>
            </w:r>
          </w:p>
        </w:tc>
      </w:tr>
      <w:tr w:rsidR="00E54C72" w:rsidRPr="0089551C" w14:paraId="7E82217B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3493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TP73-AS1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F126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CCGGTTTTCCAGTTCT TGCAC </w:t>
            </w:r>
          </w:p>
        </w:tc>
      </w:tr>
      <w:tr w:rsidR="00E54C72" w:rsidRPr="0089551C" w14:paraId="032496C1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745A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TP73-AS1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8686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GCCTCACAGGGAAACTTCATGC </w:t>
            </w:r>
          </w:p>
        </w:tc>
      </w:tr>
      <w:tr w:rsidR="00E54C72" w:rsidRPr="0089551C" w14:paraId="3FD72997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15F3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NEXN-AS1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C8B9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>GAATAAAGATGGATTCTCGCTC</w:t>
            </w:r>
          </w:p>
        </w:tc>
      </w:tr>
      <w:tr w:rsidR="00E54C72" w:rsidRPr="0089551C" w14:paraId="75F1C396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4B2A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NEXN-AS1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4C5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>AATTGCTTGAACCTGGGAG</w:t>
            </w:r>
          </w:p>
        </w:tc>
      </w:tr>
      <w:tr w:rsidR="00E54C72" w:rsidRPr="0089551C" w14:paraId="7F30682B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5285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CTBP1-AS2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8A10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>TTACTGCAACCTCTGCCTC</w:t>
            </w:r>
          </w:p>
        </w:tc>
      </w:tr>
      <w:tr w:rsidR="00E54C72" w:rsidRPr="0089551C" w14:paraId="0E00BD74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A16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CTBP1-AS2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8090" w14:textId="77777777" w:rsidR="0089551C" w:rsidRPr="0089551C" w:rsidRDefault="0089551C" w:rsidP="0089551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9551C">
              <w:rPr>
                <w:rFonts w:ascii="Times New Roman" w:eastAsia="新細明體" w:hAnsi="Times New Roman" w:cs="Times New Roman"/>
                <w:color w:val="000000"/>
                <w:kern w:val="0"/>
              </w:rPr>
              <w:t>ATCTAAAGATCTGTAGTCCCAGG</w:t>
            </w:r>
          </w:p>
        </w:tc>
      </w:tr>
      <w:tr w:rsidR="00E54C72" w:rsidRPr="00A11AE5" w14:paraId="419AFD33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F48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693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C9BC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GAAATCACTTCAAGCCTCCA</w:t>
            </w:r>
          </w:p>
        </w:tc>
      </w:tr>
      <w:tr w:rsidR="00E54C72" w:rsidRPr="00A11AE5" w14:paraId="2B4E85A5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6770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693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32B1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GTAGTCCATGGCATCTCTG</w:t>
            </w:r>
          </w:p>
        </w:tc>
      </w:tr>
      <w:tr w:rsidR="00E54C72" w:rsidRPr="00A11AE5" w14:paraId="506B4236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E082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313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C5B3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AGTTGCTTCCTCTGGAGTC</w:t>
            </w:r>
          </w:p>
        </w:tc>
      </w:tr>
      <w:tr w:rsidR="00E54C72" w:rsidRPr="00A11AE5" w14:paraId="55DF0CB2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F7D2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313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3D7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TCATTTCCTTCCCAGGGAC</w:t>
            </w:r>
          </w:p>
        </w:tc>
      </w:tr>
      <w:tr w:rsidR="00E54C72" w:rsidRPr="00A11AE5" w14:paraId="1799FBE3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E57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886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6C1A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CTCATTTGGAAGCAGTGCA</w:t>
            </w:r>
          </w:p>
        </w:tc>
      </w:tr>
      <w:tr w:rsidR="00E54C72" w:rsidRPr="00A11AE5" w14:paraId="3C0DADA6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029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886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0D50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CATGATGTGACCATGACTCTC</w:t>
            </w:r>
          </w:p>
        </w:tc>
      </w:tr>
      <w:tr w:rsidR="00E54C72" w:rsidRPr="00A11AE5" w14:paraId="279AE3C3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8F3F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668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4AD6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CTGAAGCAGACAGGATCTC</w:t>
            </w:r>
          </w:p>
        </w:tc>
      </w:tr>
      <w:tr w:rsidR="00E54C72" w:rsidRPr="00A11AE5" w14:paraId="4ADB639B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7884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668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781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GAGAATTGCTTGAGGGAGAG</w:t>
            </w:r>
          </w:p>
        </w:tc>
      </w:tr>
      <w:tr w:rsidR="00E54C72" w:rsidRPr="00A11AE5" w14:paraId="2EADA9B8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FD6F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1018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7A24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GTAAATGAGGCTCCTGGGA</w:t>
            </w:r>
          </w:p>
        </w:tc>
      </w:tr>
      <w:tr w:rsidR="00E54C72" w:rsidRPr="00A11AE5" w14:paraId="6EB22F16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E63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1018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DEF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ATATTCTGTCTCCACCGCC</w:t>
            </w:r>
          </w:p>
        </w:tc>
      </w:tr>
      <w:tr w:rsidR="00E54C72" w:rsidRPr="00A11AE5" w14:paraId="718661E4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432C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982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C347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GAAGAGCTGAACCAATGGG</w:t>
            </w:r>
          </w:p>
        </w:tc>
      </w:tr>
      <w:tr w:rsidR="00E54C72" w:rsidRPr="00A11AE5" w14:paraId="2137C687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5A2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lastRenderedPageBreak/>
              <w:t>LINC00982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D0CB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CTGCTTCTGCCTCTAAGGA</w:t>
            </w:r>
          </w:p>
        </w:tc>
      </w:tr>
      <w:tr w:rsidR="00E54C72" w:rsidRPr="00A11AE5" w14:paraId="16D89EC7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728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1006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D99F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GGTCTCATGGAAATGGCAG</w:t>
            </w:r>
          </w:p>
        </w:tc>
      </w:tr>
      <w:tr w:rsidR="00E54C72" w:rsidRPr="00A11AE5" w14:paraId="2373E4DA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EEFE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1006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50AE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AATGCGTGAAGAAAGGCTG</w:t>
            </w:r>
          </w:p>
        </w:tc>
      </w:tr>
      <w:tr w:rsidR="00E54C72" w:rsidRPr="00A11AE5" w14:paraId="2991235D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372B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963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3A66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GTACAGTTCCTCCCTCAGG</w:t>
            </w:r>
          </w:p>
        </w:tc>
      </w:tr>
      <w:tr w:rsidR="00E54C72" w:rsidRPr="00A11AE5" w14:paraId="6853DCA0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520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963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B42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CACCACAGCAGCTAATGTC</w:t>
            </w:r>
          </w:p>
        </w:tc>
      </w:tr>
      <w:tr w:rsidR="00E54C72" w:rsidRPr="00A11AE5" w14:paraId="2BFC9E78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C44F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511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F0E6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AGAACGTGGTGGAATCAGAG</w:t>
            </w:r>
          </w:p>
        </w:tc>
      </w:tr>
      <w:tr w:rsidR="00E54C72" w:rsidRPr="00A11AE5" w14:paraId="591B393F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F30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511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33C0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CTTCACTGCAGATTCGACG</w:t>
            </w:r>
          </w:p>
        </w:tc>
      </w:tr>
      <w:tr w:rsidR="00E54C72" w:rsidRPr="00A11AE5" w14:paraId="6189F709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0054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899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5335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CTGAGGGTACTGTCCACTC</w:t>
            </w:r>
          </w:p>
        </w:tc>
      </w:tr>
      <w:tr w:rsidR="00E54C72" w:rsidRPr="00A11AE5" w14:paraId="06766375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BDC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LINC00899 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680" w14:textId="77777777" w:rsidR="00A11AE5" w:rsidRPr="00A11AE5" w:rsidRDefault="00A11AE5" w:rsidP="00A11AE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11AE5">
              <w:rPr>
                <w:rFonts w:ascii="Times New Roman" w:eastAsia="新細明體" w:hAnsi="Times New Roman" w:cs="Times New Roman"/>
                <w:color w:val="000000"/>
                <w:kern w:val="0"/>
              </w:rPr>
              <w:t>CAATTATGTAACTCTCAGAGCCTC</w:t>
            </w:r>
          </w:p>
        </w:tc>
      </w:tr>
      <w:tr w:rsidR="00E54C72" w:rsidRPr="00E54C72" w14:paraId="270F1DED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CF21" w14:textId="77777777" w:rsidR="00E54C72" w:rsidRPr="00E54C72" w:rsidRDefault="00E54C72" w:rsidP="00E54C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4C72"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Universal RT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EB91" w14:textId="77777777" w:rsidR="00E54C72" w:rsidRPr="00E54C72" w:rsidRDefault="00E54C72" w:rsidP="00E54C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4C72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AAC GAG ACG ACG ACA GAC TTT TTT TTT TTT TTT VN </w:t>
            </w:r>
          </w:p>
        </w:tc>
      </w:tr>
      <w:tr w:rsidR="00E54C72" w:rsidRPr="00E54C72" w14:paraId="6682D9D5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781" w14:textId="44EBB485" w:rsidR="00E54C72" w:rsidRPr="00AC2254" w:rsidRDefault="00E54C72" w:rsidP="00E54C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C225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Universal reverse 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3181" w14:textId="77777777" w:rsidR="00E54C72" w:rsidRPr="00E54C72" w:rsidRDefault="00E54C72" w:rsidP="00E54C7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AC2254">
              <w:rPr>
                <w:rFonts w:ascii="Times New Roman" w:eastAsia="新細明體" w:hAnsi="Times New Roman" w:cs="Times New Roman"/>
                <w:color w:val="000000"/>
                <w:kern w:val="0"/>
              </w:rPr>
              <w:t>AAC GAG ACG ACG ACA GAC TTT</w:t>
            </w:r>
            <w:r w:rsidRPr="00E54C72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925F7" w:rsidRPr="000925F7" w14:paraId="7A54668E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DCF4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-10a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444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CCT GTA GAT CCG AAT TTG TGA AA</w:t>
            </w:r>
          </w:p>
        </w:tc>
      </w:tr>
      <w:tr w:rsidR="000925F7" w:rsidRPr="000925F7" w14:paraId="51B5E5AA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E7C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-320C1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922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AGCTGGGTTGAGAGGGTAAA</w:t>
            </w:r>
          </w:p>
        </w:tc>
      </w:tr>
      <w:tr w:rsidR="000925F7" w:rsidRPr="000925F7" w14:paraId="1631E188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79F5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4635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859E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TGAAGTCAGAACCCGCAAAAA</w:t>
            </w:r>
          </w:p>
        </w:tc>
      </w:tr>
      <w:tr w:rsidR="000925F7" w:rsidRPr="000925F7" w14:paraId="539A5FD3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DDE0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-521-2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8816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GCACTTCCCTTTAGAGTGTAAA</w:t>
            </w:r>
          </w:p>
        </w:tc>
      </w:tr>
      <w:tr w:rsidR="000925F7" w:rsidRPr="000925F7" w14:paraId="32AEF36F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575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-142-5p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3FA2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TAAAGTAGAAAGCACTACTAAA</w:t>
            </w:r>
          </w:p>
        </w:tc>
      </w:tr>
      <w:tr w:rsidR="000925F7" w:rsidRPr="000925F7" w14:paraId="19AD9A0F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AB08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-411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D93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AGT AGA CCG TAT AGC GTA CGA AA</w:t>
            </w:r>
          </w:p>
        </w:tc>
      </w:tr>
      <w:tr w:rsidR="000925F7" w:rsidRPr="000925F7" w14:paraId="74485303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A21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371B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52B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CAAAAGATGGCGGCACTTTAAA</w:t>
            </w:r>
          </w:p>
        </w:tc>
      </w:tr>
      <w:tr w:rsidR="000925F7" w:rsidRPr="000925F7" w14:paraId="48D1C6CF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859D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296-5p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A4B1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CCCCCCCTCAATCCTGTAAA</w:t>
            </w:r>
          </w:p>
        </w:tc>
      </w:tr>
      <w:tr w:rsidR="000925F7" w:rsidRPr="000925F7" w14:paraId="675595A1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C8FE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940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914A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CAGGGCCCCCGCTCCCCAAA</w:t>
            </w:r>
          </w:p>
        </w:tc>
      </w:tr>
      <w:tr w:rsidR="000925F7" w:rsidRPr="000925F7" w14:paraId="055B0252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21D8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943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4BEF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ACTGTTGCCGTCCTCCAGAAA</w:t>
            </w:r>
          </w:p>
        </w:tc>
      </w:tr>
      <w:tr w:rsidR="000925F7" w:rsidRPr="000925F7" w14:paraId="43B1AEA1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A5E2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-4257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9B62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CAG AGG TGG GGA CTG AGA AA</w:t>
            </w:r>
          </w:p>
        </w:tc>
      </w:tr>
      <w:tr w:rsidR="000925F7" w:rsidRPr="000925F7" w14:paraId="1A8AECAB" w14:textId="77777777" w:rsidTr="00C36C3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0E4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-4440 qPCR F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1B9C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TGGGGCTTGCTGGCTTGAAA</w:t>
            </w:r>
          </w:p>
        </w:tc>
      </w:tr>
      <w:tr w:rsidR="000925F7" w:rsidRPr="000925F7" w14:paraId="7F872517" w14:textId="77777777" w:rsidTr="00DE63DD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0A0D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-7162-3p qPCR F</w:t>
            </w:r>
          </w:p>
        </w:tc>
        <w:tc>
          <w:tcPr>
            <w:tcW w:w="6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BD3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TCTGAGGTGGAACAGCAGCAAA</w:t>
            </w:r>
          </w:p>
        </w:tc>
      </w:tr>
      <w:tr w:rsidR="000925F7" w:rsidRPr="000925F7" w14:paraId="76012A63" w14:textId="77777777" w:rsidTr="00DE63D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E295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miR-4454 qPCR F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5873" w14:textId="77777777" w:rsidR="000925F7" w:rsidRPr="000925F7" w:rsidRDefault="000925F7" w:rsidP="000925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0925F7">
              <w:rPr>
                <w:rFonts w:ascii="Times New Roman" w:eastAsia="新細明體" w:hAnsi="Times New Roman" w:cs="Times New Roman"/>
                <w:color w:val="000000"/>
                <w:kern w:val="0"/>
              </w:rPr>
              <w:t>TCCGAGTCACGGCACCAAAA</w:t>
            </w:r>
          </w:p>
        </w:tc>
      </w:tr>
    </w:tbl>
    <w:p w14:paraId="3BC63628" w14:textId="668CF708" w:rsidR="00C13F15" w:rsidRPr="00BE5DD9" w:rsidRDefault="00C13F15" w:rsidP="00B21482">
      <w:pPr>
        <w:rPr>
          <w:rFonts w:ascii="Times New Roman" w:hAnsi="Times New Roman" w:cs="Times New Roman"/>
        </w:rPr>
      </w:pPr>
    </w:p>
    <w:sectPr w:rsidR="00C13F15" w:rsidRPr="00BE5DD9" w:rsidSect="00E5265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2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9v2aspze0v1ezpeb5zepgvps050tfesa5&quot;&gt;My EndNote Library Copy&lt;record-ids&gt;&lt;item&gt;482&lt;/item&gt;&lt;/record-ids&gt;&lt;/item&gt;&lt;/Libraries&gt;"/>
  </w:docVars>
  <w:rsids>
    <w:rsidRoot w:val="00222961"/>
    <w:rsid w:val="00013E94"/>
    <w:rsid w:val="000807E3"/>
    <w:rsid w:val="00087E56"/>
    <w:rsid w:val="000925F7"/>
    <w:rsid w:val="000C4544"/>
    <w:rsid w:val="000C6940"/>
    <w:rsid w:val="000D6E64"/>
    <w:rsid w:val="001065D3"/>
    <w:rsid w:val="00111EA0"/>
    <w:rsid w:val="00116913"/>
    <w:rsid w:val="001323CC"/>
    <w:rsid w:val="001853A6"/>
    <w:rsid w:val="001C4BC2"/>
    <w:rsid w:val="001C6CAA"/>
    <w:rsid w:val="001F3FB7"/>
    <w:rsid w:val="00221947"/>
    <w:rsid w:val="00222961"/>
    <w:rsid w:val="00225935"/>
    <w:rsid w:val="00272C23"/>
    <w:rsid w:val="00297A22"/>
    <w:rsid w:val="002B4BBD"/>
    <w:rsid w:val="002B5752"/>
    <w:rsid w:val="002F0B91"/>
    <w:rsid w:val="0030352B"/>
    <w:rsid w:val="00307F60"/>
    <w:rsid w:val="003175C3"/>
    <w:rsid w:val="003323BB"/>
    <w:rsid w:val="0033294A"/>
    <w:rsid w:val="00347B4D"/>
    <w:rsid w:val="003814F0"/>
    <w:rsid w:val="00383ED6"/>
    <w:rsid w:val="003A6035"/>
    <w:rsid w:val="003E3192"/>
    <w:rsid w:val="0041491A"/>
    <w:rsid w:val="00415E20"/>
    <w:rsid w:val="004338C8"/>
    <w:rsid w:val="00434A20"/>
    <w:rsid w:val="00466837"/>
    <w:rsid w:val="00486BCC"/>
    <w:rsid w:val="004950F9"/>
    <w:rsid w:val="004C1334"/>
    <w:rsid w:val="004D7C4D"/>
    <w:rsid w:val="005031E0"/>
    <w:rsid w:val="00510040"/>
    <w:rsid w:val="00534D35"/>
    <w:rsid w:val="00545141"/>
    <w:rsid w:val="00572D5E"/>
    <w:rsid w:val="005A6441"/>
    <w:rsid w:val="005C0F3A"/>
    <w:rsid w:val="005D6A83"/>
    <w:rsid w:val="005F28AD"/>
    <w:rsid w:val="005F2E36"/>
    <w:rsid w:val="005F63B5"/>
    <w:rsid w:val="0064406E"/>
    <w:rsid w:val="00675B09"/>
    <w:rsid w:val="00693F54"/>
    <w:rsid w:val="006A229A"/>
    <w:rsid w:val="006B54CC"/>
    <w:rsid w:val="006F5158"/>
    <w:rsid w:val="007054B6"/>
    <w:rsid w:val="00731DA0"/>
    <w:rsid w:val="00745528"/>
    <w:rsid w:val="00776549"/>
    <w:rsid w:val="00786C7D"/>
    <w:rsid w:val="007E59C3"/>
    <w:rsid w:val="00800C5A"/>
    <w:rsid w:val="00823D58"/>
    <w:rsid w:val="00842584"/>
    <w:rsid w:val="00891279"/>
    <w:rsid w:val="0089551C"/>
    <w:rsid w:val="008B16A1"/>
    <w:rsid w:val="008B524C"/>
    <w:rsid w:val="008F3010"/>
    <w:rsid w:val="0093351F"/>
    <w:rsid w:val="00961BD1"/>
    <w:rsid w:val="009838BF"/>
    <w:rsid w:val="009C1C0E"/>
    <w:rsid w:val="009C1D45"/>
    <w:rsid w:val="009D3A9C"/>
    <w:rsid w:val="009E03AB"/>
    <w:rsid w:val="00A11AE5"/>
    <w:rsid w:val="00A42BDE"/>
    <w:rsid w:val="00A9133A"/>
    <w:rsid w:val="00AA3A50"/>
    <w:rsid w:val="00AC2254"/>
    <w:rsid w:val="00AD548F"/>
    <w:rsid w:val="00AF2EFB"/>
    <w:rsid w:val="00B065D1"/>
    <w:rsid w:val="00B10E37"/>
    <w:rsid w:val="00B21482"/>
    <w:rsid w:val="00B37E93"/>
    <w:rsid w:val="00B53888"/>
    <w:rsid w:val="00B635C2"/>
    <w:rsid w:val="00B718D5"/>
    <w:rsid w:val="00B93EA4"/>
    <w:rsid w:val="00BC2AD9"/>
    <w:rsid w:val="00BD1F33"/>
    <w:rsid w:val="00BE5DD9"/>
    <w:rsid w:val="00C04A98"/>
    <w:rsid w:val="00C11797"/>
    <w:rsid w:val="00C13F15"/>
    <w:rsid w:val="00C154A2"/>
    <w:rsid w:val="00C33BA5"/>
    <w:rsid w:val="00C36C35"/>
    <w:rsid w:val="00C436D5"/>
    <w:rsid w:val="00C54A8D"/>
    <w:rsid w:val="00C74268"/>
    <w:rsid w:val="00C76258"/>
    <w:rsid w:val="00C83BB8"/>
    <w:rsid w:val="00C906E1"/>
    <w:rsid w:val="00CF21A2"/>
    <w:rsid w:val="00CF2A00"/>
    <w:rsid w:val="00D243AD"/>
    <w:rsid w:val="00D70237"/>
    <w:rsid w:val="00D7209A"/>
    <w:rsid w:val="00D80DDE"/>
    <w:rsid w:val="00D96624"/>
    <w:rsid w:val="00DA1B78"/>
    <w:rsid w:val="00DA7914"/>
    <w:rsid w:val="00DC6AC8"/>
    <w:rsid w:val="00DE63DD"/>
    <w:rsid w:val="00E44EEE"/>
    <w:rsid w:val="00E47DAE"/>
    <w:rsid w:val="00E5265B"/>
    <w:rsid w:val="00E54C72"/>
    <w:rsid w:val="00E55740"/>
    <w:rsid w:val="00E574A5"/>
    <w:rsid w:val="00E67A9A"/>
    <w:rsid w:val="00E755A0"/>
    <w:rsid w:val="00E76A53"/>
    <w:rsid w:val="00E904E5"/>
    <w:rsid w:val="00E92CB3"/>
    <w:rsid w:val="00E941D2"/>
    <w:rsid w:val="00EB101C"/>
    <w:rsid w:val="00F16931"/>
    <w:rsid w:val="00F66B3F"/>
    <w:rsid w:val="00F676B4"/>
    <w:rsid w:val="00F767E8"/>
    <w:rsid w:val="00F90367"/>
    <w:rsid w:val="00FB1D12"/>
    <w:rsid w:val="00FB1D3C"/>
    <w:rsid w:val="00FB5DC8"/>
    <w:rsid w:val="00FD5E0D"/>
    <w:rsid w:val="00FE07A7"/>
    <w:rsid w:val="00FE4B87"/>
    <w:rsid w:val="00FE56C9"/>
    <w:rsid w:val="00FF54AD"/>
    <w:rsid w:val="00F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8FDA1C"/>
  <w14:defaultImageDpi w14:val="300"/>
  <w15:docId w15:val="{8E0F846C-CB9F-4A80-BDE5-7F11A064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013E9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rsid w:val="00013E94"/>
    <w:pPr>
      <w:spacing w:line="480" w:lineRule="auto"/>
    </w:pPr>
    <w:rPr>
      <w:rFonts w:ascii="Times New Roman" w:hAnsi="Times New Roman" w:cs="Times New Roman"/>
    </w:rPr>
  </w:style>
  <w:style w:type="paragraph" w:styleId="a3">
    <w:name w:val="Balloon Text"/>
    <w:basedOn w:val="a"/>
    <w:link w:val="a4"/>
    <w:uiPriority w:val="99"/>
    <w:semiHidden/>
    <w:unhideWhenUsed/>
    <w:rsid w:val="00CF2A00"/>
    <w:rPr>
      <w:rFonts w:ascii="Heiti TC Light" w:eastAsia="Heiti TC Light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F2A00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0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育德</dc:creator>
  <cp:keywords/>
  <dc:description/>
  <cp:lastModifiedBy>Microsoft Office User</cp:lastModifiedBy>
  <cp:revision>139</cp:revision>
  <dcterms:created xsi:type="dcterms:W3CDTF">2017-08-31T04:47:00Z</dcterms:created>
  <dcterms:modified xsi:type="dcterms:W3CDTF">2018-10-31T02:59:00Z</dcterms:modified>
</cp:coreProperties>
</file>